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2BA" w:rsidRDefault="006C42BA" w:rsidP="00191E6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839"/>
        <w:gridCol w:w="837"/>
        <w:gridCol w:w="281"/>
        <w:gridCol w:w="837"/>
        <w:gridCol w:w="829"/>
        <w:gridCol w:w="236"/>
        <w:gridCol w:w="821"/>
        <w:gridCol w:w="821"/>
      </w:tblGrid>
      <w:tr w:rsidR="00E16E04" w:rsidTr="004D6DD2">
        <w:trPr>
          <w:jc w:val="center"/>
        </w:trPr>
        <w:tc>
          <w:tcPr>
            <w:tcW w:w="7225" w:type="dxa"/>
            <w:gridSpan w:val="9"/>
            <w:tcBorders>
              <w:bottom w:val="single" w:sz="4" w:space="0" w:color="auto"/>
            </w:tcBorders>
          </w:tcPr>
          <w:p w:rsidR="00E16E04" w:rsidRDefault="00E16E04" w:rsidP="00FC483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873E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r w:rsidRPr="00873E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73EF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S</w:t>
            </w:r>
            <w:r w:rsidR="008936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  <w:bookmarkStart w:id="0" w:name="_GoBack"/>
            <w:bookmarkEnd w:id="0"/>
          </w:p>
          <w:p w:rsidR="00E16E04" w:rsidRDefault="00E16E04" w:rsidP="00E16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ne</w:t>
            </w:r>
            <w:r w:rsid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y ANOVA examining the effect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compost addition (C)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n the OTU richness (</w:t>
            </w: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>S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, Shannon diversity (</w:t>
            </w: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>H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, Simpson diversity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(D) 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and </w:t>
            </w:r>
            <w:proofErr w:type="spellStart"/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Pielou</w:t>
            </w:r>
            <w:proofErr w:type="spellEnd"/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evenness (</w:t>
            </w: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>J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)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index 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f soil fungi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E16E04" w:rsidTr="004D6DD2">
        <w:trPr>
          <w:jc w:val="center"/>
        </w:trPr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Default="00E16E04" w:rsidP="00FC4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eedling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Flowering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ture</w:t>
            </w:r>
          </w:p>
        </w:tc>
      </w:tr>
      <w:tr w:rsidR="00E16E04" w:rsidTr="004D6DD2">
        <w:trPr>
          <w:jc w:val="center"/>
        </w:trPr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4D6DD2" w:rsidP="004D6D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884C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884C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Default="00E16E04" w:rsidP="0088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884C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884C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Default="00E16E04" w:rsidP="0088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884C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E16E04" w:rsidRPr="00873EF7" w:rsidRDefault="00E16E04" w:rsidP="00884C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D6DD2" w:rsidTr="004D6DD2">
        <w:trPr>
          <w:jc w:val="center"/>
        </w:trPr>
        <w:tc>
          <w:tcPr>
            <w:tcW w:w="1724" w:type="dxa"/>
            <w:tcBorders>
              <w:top w:val="single" w:sz="4" w:space="0" w:color="auto"/>
            </w:tcBorders>
          </w:tcPr>
          <w:p w:rsidR="004D6DD2" w:rsidRPr="00873EF7" w:rsidRDefault="004D6DD2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9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45</w:t>
            </w:r>
          </w:p>
        </w:tc>
      </w:tr>
      <w:tr w:rsidR="004D6DD2" w:rsidTr="004D6DD2">
        <w:trPr>
          <w:jc w:val="center"/>
        </w:trPr>
        <w:tc>
          <w:tcPr>
            <w:tcW w:w="1724" w:type="dxa"/>
          </w:tcPr>
          <w:p w:rsidR="004D6DD2" w:rsidRPr="00873EF7" w:rsidRDefault="004D6DD2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839" w:type="dxa"/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37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281" w:type="dxa"/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7" w:type="dxa"/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29" w:type="dxa"/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36" w:type="dxa"/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21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60</w:t>
            </w:r>
          </w:p>
        </w:tc>
        <w:tc>
          <w:tcPr>
            <w:tcW w:w="821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24</w:t>
            </w:r>
          </w:p>
        </w:tc>
      </w:tr>
      <w:tr w:rsidR="004D6DD2" w:rsidTr="004D6DD2">
        <w:trPr>
          <w:jc w:val="center"/>
        </w:trPr>
        <w:tc>
          <w:tcPr>
            <w:tcW w:w="1724" w:type="dxa"/>
          </w:tcPr>
          <w:p w:rsidR="004D6DD2" w:rsidRPr="00873EF7" w:rsidRDefault="004D6DD2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>J</w:t>
            </w:r>
          </w:p>
        </w:tc>
        <w:tc>
          <w:tcPr>
            <w:tcW w:w="839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87</w:t>
            </w:r>
          </w:p>
        </w:tc>
        <w:tc>
          <w:tcPr>
            <w:tcW w:w="837" w:type="dxa"/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81" w:type="dxa"/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7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4</w:t>
            </w:r>
          </w:p>
        </w:tc>
        <w:tc>
          <w:tcPr>
            <w:tcW w:w="829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93</w:t>
            </w:r>
          </w:p>
        </w:tc>
        <w:tc>
          <w:tcPr>
            <w:tcW w:w="236" w:type="dxa"/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21" w:type="dxa"/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1" w:type="dxa"/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50</w:t>
            </w:r>
          </w:p>
        </w:tc>
      </w:tr>
      <w:tr w:rsidR="004D6DD2" w:rsidTr="004D6DD2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</w:tcPr>
          <w:p w:rsidR="004D6DD2" w:rsidRPr="00873EF7" w:rsidRDefault="004D6DD2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72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5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6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D6DD2" w:rsidRPr="004D6DD2" w:rsidRDefault="004D6DD2" w:rsidP="00FC48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4D6DD2" w:rsidRPr="004D6DD2" w:rsidRDefault="004D6DD2" w:rsidP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D6D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4D6DD2" w:rsidRPr="004D6DD2" w:rsidRDefault="004D6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32</w:t>
            </w:r>
          </w:p>
        </w:tc>
      </w:tr>
    </w:tbl>
    <w:p w:rsidR="00E16E04" w:rsidRPr="006B29C2" w:rsidRDefault="00E16E04" w:rsidP="00191E6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16E04" w:rsidRPr="006B2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213F"/>
    <w:rsid w:val="000061F3"/>
    <w:rsid w:val="00057FA8"/>
    <w:rsid w:val="000724A1"/>
    <w:rsid w:val="000B1C5F"/>
    <w:rsid w:val="001518A5"/>
    <w:rsid w:val="00191E6A"/>
    <w:rsid w:val="001C716F"/>
    <w:rsid w:val="0026468C"/>
    <w:rsid w:val="002D12FD"/>
    <w:rsid w:val="002D38C3"/>
    <w:rsid w:val="002E52E8"/>
    <w:rsid w:val="003209AE"/>
    <w:rsid w:val="00340F13"/>
    <w:rsid w:val="00390ADB"/>
    <w:rsid w:val="004B0CE3"/>
    <w:rsid w:val="004D6DD2"/>
    <w:rsid w:val="004D78FF"/>
    <w:rsid w:val="005A2E15"/>
    <w:rsid w:val="006B29C2"/>
    <w:rsid w:val="006C42BA"/>
    <w:rsid w:val="006E4AF2"/>
    <w:rsid w:val="007D17D2"/>
    <w:rsid w:val="0083185F"/>
    <w:rsid w:val="00840C47"/>
    <w:rsid w:val="00873EF7"/>
    <w:rsid w:val="0088248A"/>
    <w:rsid w:val="00884CDD"/>
    <w:rsid w:val="00893619"/>
    <w:rsid w:val="008D3866"/>
    <w:rsid w:val="0099460D"/>
    <w:rsid w:val="009F54D2"/>
    <w:rsid w:val="00A9398E"/>
    <w:rsid w:val="00A93A09"/>
    <w:rsid w:val="00AD3CE4"/>
    <w:rsid w:val="00B2009D"/>
    <w:rsid w:val="00B768C3"/>
    <w:rsid w:val="00BC79D8"/>
    <w:rsid w:val="00BD2746"/>
    <w:rsid w:val="00C3758C"/>
    <w:rsid w:val="00C7709C"/>
    <w:rsid w:val="00CE213F"/>
    <w:rsid w:val="00D01DBF"/>
    <w:rsid w:val="00DF43B4"/>
    <w:rsid w:val="00E16E04"/>
    <w:rsid w:val="00E857A2"/>
    <w:rsid w:val="00E95C4E"/>
    <w:rsid w:val="00EB6B05"/>
    <w:rsid w:val="00F214EE"/>
    <w:rsid w:val="00F9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B260"/>
  <w15:docId w15:val="{A4043D46-508C-44F7-919D-50C106B5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75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D01DB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B6B0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B6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ang wei</cp:lastModifiedBy>
  <cp:revision>22</cp:revision>
  <dcterms:created xsi:type="dcterms:W3CDTF">2018-02-09T04:25:00Z</dcterms:created>
  <dcterms:modified xsi:type="dcterms:W3CDTF">2019-04-12T06:09:00Z</dcterms:modified>
</cp:coreProperties>
</file>